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lang w:val="en-US" w:eastAsia="zh-CN" w:bidi="ar"/>
        </w:rPr>
        <w:t>Tabl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lang w:val="en-US" w:eastAsia="zh-CN" w:bidi="ar"/>
        </w:rPr>
        <w:t>. The initial se</w:t>
      </w:r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lang w:val="en-US" w:eastAsia="zh-CN" w:bidi="ar"/>
        </w:rPr>
        <w:t>arch strategy for PubMed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"/>
        <w:gridCol w:w="78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" w:type="pct"/>
            <w:vAlign w:val="top"/>
          </w:tcPr>
          <w:p>
            <w:pPr>
              <w:jc w:val="center"/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Style w:val="6"/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</w:rPr>
              <w:t>Steps</w:t>
            </w:r>
          </w:p>
        </w:tc>
        <w:tc>
          <w:tcPr>
            <w:tcW w:w="4636" w:type="pct"/>
            <w:vAlign w:val="top"/>
          </w:tcPr>
          <w:p>
            <w:pPr>
              <w:jc w:val="center"/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S</w:t>
            </w:r>
            <w:r>
              <w:rPr>
                <w:rStyle w:val="6"/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</w:rPr>
              <w:t>ear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" w:type="pct"/>
            <w:vAlign w:val="top"/>
          </w:tcPr>
          <w:p>
            <w:pPr>
              <w:jc w:val="both"/>
              <w:rPr>
                <w:rStyle w:val="6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6F6F6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#1</w:t>
            </w:r>
          </w:p>
        </w:tc>
        <w:tc>
          <w:tcPr>
            <w:tcW w:w="4636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jc w:val="left"/>
              <w:textAlignment w:val="top"/>
              <w:rPr>
                <w:rStyle w:val="6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6F6F6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(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</w:rPr>
              <w:t>((((((Students, Nursing[MeSH Terms]) OR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 xml:space="preserve"> (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</w:rPr>
              <w:t>Students, Nursing[Title/Abstract])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)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</w:rPr>
              <w:t xml:space="preserve"> OR (Nursing Students[Title/Abstract])) OR (Nursing Student[Title/Abstract])) OR (Pupil Nurses[Title/Abstract])) OR (Nurses, Pupil[Title/Abstract])) OR (Nurse, Pupil[Title/Abstract])) OR (Pupil Nurse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" w:type="pct"/>
            <w:vAlign w:val="top"/>
          </w:tcPr>
          <w:p>
            <w:pPr>
              <w:jc w:val="both"/>
              <w:rPr>
                <w:rStyle w:val="6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6F6F6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#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2</w:t>
            </w:r>
          </w:p>
        </w:tc>
        <w:tc>
          <w:tcPr>
            <w:tcW w:w="4636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jc w:val="left"/>
              <w:textAlignment w:val="top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(((((Geriatric nursing[Title/Abstract]) OR (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G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erontology[Title/Abstract])) OR (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C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 xml:space="preserve">urriculum of 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G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erontological nursing[Title/Abstract])) OR (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E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ducation[Title/Abstract])) OR (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G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erontological nursing education[Title/Abstract])) OR (Geriatric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" w:type="pct"/>
            <w:vAlign w:val="top"/>
          </w:tcPr>
          <w:p>
            <w:pPr>
              <w:jc w:val="both"/>
              <w:rPr>
                <w:rStyle w:val="6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6F6F6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#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3</w:t>
            </w:r>
          </w:p>
        </w:tc>
        <w:tc>
          <w:tcPr>
            <w:tcW w:w="4636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jc w:val="left"/>
              <w:textAlignment w:val="top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(((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((((((((((((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S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imulation-based learning[Title/Abstract]) OR (SBL[Title/Abstract])) OR (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S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imulation-based education[Title/Abstract])) OR (SBE[Title/Abstract])) OR (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S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imulation[Title/Abstract])) OR (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E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xperiential learning[Title/Abstract]))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OR (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E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xperiential teaching[Title/Abstract]))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OR (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S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ervice learning[Title/Abstract]))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OR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(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P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roblem-based learning[Title/Abstract])) OR (PBL[Title/Abstract]))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OR (lecture-based learning[Title/Abstract]))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OR (LBL[Title/Abstract])) OR (Learning with older people programme[Title/Abstract]))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OR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(L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OPP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[Title/Abstract]))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OR (traditional teaching[Title/Abstract])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 xml:space="preserve">)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OR (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TTM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" w:type="pct"/>
            <w:vAlign w:val="top"/>
          </w:tcPr>
          <w:p>
            <w:pPr>
              <w:jc w:val="both"/>
              <w:rPr>
                <w:rStyle w:val="6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6F6F6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#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4</w:t>
            </w:r>
          </w:p>
        </w:tc>
        <w:tc>
          <w:tcPr>
            <w:tcW w:w="4636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jc w:val="left"/>
              <w:textAlignment w:val="top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(((((((((((((((((((((((((((((((((((((((((((knowledge[Title/Abstract]) OR (final examination scores[Title/Abstract])) OR (final course scores[Title/Abstract])) OR (test scores[Title/Abstract])) OR (school marks[Title/Abstract])) OR (scholastic achievement[Title/Abstract])) OR (theoretical knowledge[Title/Abstract])) OR (academic performance[Title/Abstract])) OR (course grade[Title/Abstract])) OR (exam scores[Title/Abstract])) OR (final exam scores[Title/Abstract])) OR (Attitudes towards older[Title/Abstract])) OR (Attitudes towards elderly[Title/Abstract])) OR (Attitudes towards geriatrics[Title/Abstract])) OR (Attitudes towards old[Title/Abstract])) OR (Attitudes towards aged[Title/Abstract])) OR (Attitudes towards aging[Title/Abstract])) OR (Attitudes towards seniors[Title/Abstract])) OR (Attitude towards older[Title/Abstract]) OR (Attitude towards elderly[Title/Abstract])) OR (Attitude towards geriatrics[Title/Abstract])) OR (Attitude towards old[Title/Abstract])) OR (Attitude towards aged[Title/Abstract])) OR (Attitude towards aging[Title/Abstract])) OR (Attitude towards seniors[Title/Abstract])) OR (Attitude towards older[Title/Abstract]) OR (Attitudes to elderly[Title/Abstract])) OR (Attitudes to geriatrics[Title/Abstract])) OR (Attitudes to old[Title/Abstract])) OR (Attitudes to aged[Title/Abstract])) OR (Attitudes to aging[Title/Abstract])) OR (Attitudes to seniors[Title/Abstract])) OR (Attitude to older[Title/Abstract]) OR (Attitude to elderly[Title/Abstract])) OR (Attitude to geriatrics[Title/Abstract])) OR (Attitude to old[Title/Abstract])) OR (Attitude to aged[Title/Abstract])) OR (Attitude to aging[Title/Abstract])) OR (Attitude to seniors[Title/Abstract])) OR (ageism[Title/Abstract])) OR (prejudice[Title/Abstract])) OR (discrimination[Title/Abstract])) OR (stereotyping[Title/Abstract])) OR (stigma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" w:type="pct"/>
            <w:vAlign w:val="top"/>
          </w:tcPr>
          <w:p>
            <w:pPr>
              <w:jc w:val="both"/>
              <w:rPr>
                <w:rStyle w:val="6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6F6F6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#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5</w:t>
            </w:r>
          </w:p>
        </w:tc>
        <w:tc>
          <w:tcPr>
            <w:tcW w:w="4636" w:type="pct"/>
            <w:vAlign w:val="top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jc w:val="left"/>
              <w:textAlignment w:val="top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((((((randomized controlled trial) OR (randomization)) OR (RCT)) OR (controlled clinical trail)) OR (CCT)) OR (quasi-experimental study)) OR (experimental study)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 </w:t>
            </w:r>
          </w:p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jc w:val="left"/>
              <w:textAlignment w:val="top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#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6</w:t>
            </w:r>
          </w:p>
        </w:tc>
        <w:tc>
          <w:tcPr>
            <w:tcW w:w="78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 w:val="0"/>
              <w:topLinePunct w:val="0"/>
              <w:autoSpaceDE w:val="0"/>
              <w:autoSpaceDN w:val="0"/>
              <w:bidi w:val="0"/>
              <w:adjustRightInd w:val="0"/>
              <w:snapToGrid/>
              <w:jc w:val="left"/>
              <w:textAlignment w:val="top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#1 AND #2 AND #3 AND #4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AND #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5</w:t>
            </w:r>
          </w:p>
        </w:tc>
      </w:tr>
    </w:tbl>
    <w:p>
      <w:pPr>
        <w:rPr>
          <w:rStyle w:val="6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1"/>
          <w:szCs w:val="21"/>
          <w:shd w:val="clear" w:fill="F6F6F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42B45213"/>
    <w:rsid w:val="091A7535"/>
    <w:rsid w:val="092E2FE0"/>
    <w:rsid w:val="099E1F14"/>
    <w:rsid w:val="09E638BB"/>
    <w:rsid w:val="0B2226D0"/>
    <w:rsid w:val="0ECD3836"/>
    <w:rsid w:val="15BF249F"/>
    <w:rsid w:val="1F5D7D23"/>
    <w:rsid w:val="36CE3589"/>
    <w:rsid w:val="3BD17677"/>
    <w:rsid w:val="404B4BE5"/>
    <w:rsid w:val="42B45213"/>
    <w:rsid w:val="4469669F"/>
    <w:rsid w:val="4DA4699A"/>
    <w:rsid w:val="4E85514D"/>
    <w:rsid w:val="5A69472D"/>
    <w:rsid w:val="5F8108E9"/>
    <w:rsid w:val="665705F5"/>
    <w:rsid w:val="6CBC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06:36:00Z</dcterms:created>
  <dc:creator>ASUS</dc:creator>
  <cp:lastModifiedBy>ASUS</cp:lastModifiedBy>
  <dcterms:modified xsi:type="dcterms:W3CDTF">2024-02-06T23:4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660DEA6A4A648CBBA9760DFD76A2B34_11</vt:lpwstr>
  </property>
</Properties>
</file>